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296" w:rsidRPr="00F15574" w:rsidRDefault="007A71F7" w:rsidP="00A4684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F15574">
        <w:rPr>
          <w:rFonts w:ascii="Times New Roman" w:hAnsi="Times New Roman" w:cs="Times New Roman"/>
          <w:b/>
          <w:lang w:val="en-US"/>
        </w:rPr>
        <w:t xml:space="preserve">Supplemental </w:t>
      </w:r>
      <w:r w:rsidR="00A46844" w:rsidRPr="00F15574">
        <w:rPr>
          <w:rFonts w:ascii="Times New Roman" w:hAnsi="Times New Roman" w:cs="Times New Roman"/>
          <w:b/>
          <w:lang w:val="en-US"/>
        </w:rPr>
        <w:t>T</w:t>
      </w:r>
      <w:r w:rsidR="003D58B7" w:rsidRPr="00F15574">
        <w:rPr>
          <w:rFonts w:ascii="Times New Roman" w:hAnsi="Times New Roman" w:cs="Times New Roman"/>
          <w:b/>
          <w:lang w:val="en-US"/>
        </w:rPr>
        <w:t>ABLE</w:t>
      </w:r>
      <w:r w:rsidR="00A46844" w:rsidRPr="00F15574">
        <w:rPr>
          <w:rFonts w:ascii="Times New Roman" w:hAnsi="Times New Roman" w:cs="Times New Roman"/>
          <w:b/>
          <w:lang w:val="en-US"/>
        </w:rPr>
        <w:t xml:space="preserve"> 2.</w:t>
      </w:r>
      <w:proofErr w:type="gramEnd"/>
      <w:r w:rsidR="00A46844" w:rsidRPr="00F15574">
        <w:rPr>
          <w:rFonts w:ascii="Times New Roman" w:hAnsi="Times New Roman" w:cs="Times New Roman"/>
          <w:b/>
        </w:rPr>
        <w:t xml:space="preserve"> </w:t>
      </w:r>
      <w:r w:rsidRPr="00F15574">
        <w:rPr>
          <w:rFonts w:ascii="Times New Roman" w:hAnsi="Times New Roman" w:cs="Times New Roman"/>
        </w:rPr>
        <w:t xml:space="preserve">Relevant data about </w:t>
      </w:r>
      <w:r w:rsidR="00B812B2" w:rsidRPr="00F15574">
        <w:rPr>
          <w:rFonts w:ascii="Times New Roman" w:hAnsi="Times New Roman" w:cs="Times New Roman"/>
        </w:rPr>
        <w:t>samples/</w:t>
      </w:r>
      <w:r w:rsidRPr="00F15574">
        <w:rPr>
          <w:rFonts w:ascii="Times New Roman" w:hAnsi="Times New Roman" w:cs="Times New Roman"/>
        </w:rPr>
        <w:t xml:space="preserve">subjects </w:t>
      </w:r>
      <w:r w:rsidR="00B812B2" w:rsidRPr="00F15574">
        <w:rPr>
          <w:rFonts w:ascii="Times New Roman" w:hAnsi="Times New Roman" w:cs="Times New Roman"/>
        </w:rPr>
        <w:t>analysed</w:t>
      </w:r>
      <w:r w:rsidRPr="00F15574">
        <w:rPr>
          <w:rFonts w:ascii="Times New Roman" w:hAnsi="Times New Roman" w:cs="Times New Roman"/>
        </w:rPr>
        <w:t xml:space="preserve"> in the study</w:t>
      </w:r>
    </w:p>
    <w:p w:rsidR="000C3D5A" w:rsidRPr="00F15574" w:rsidRDefault="000C3D5A" w:rsidP="00A4684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W w:w="1007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1124"/>
        <w:gridCol w:w="1124"/>
        <w:gridCol w:w="1552"/>
        <w:gridCol w:w="1134"/>
        <w:gridCol w:w="1701"/>
        <w:gridCol w:w="1417"/>
        <w:gridCol w:w="993"/>
      </w:tblGrid>
      <w:tr w:rsidR="00F54CF1" w:rsidRPr="00F15574" w:rsidTr="007B2CCE">
        <w:trPr>
          <w:trHeight w:val="1380"/>
        </w:trPr>
        <w:tc>
          <w:tcPr>
            <w:tcW w:w="1030" w:type="dxa"/>
            <w:shd w:val="clear" w:color="auto" w:fill="auto"/>
            <w:vAlign w:val="center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ple number</w:t>
            </w:r>
          </w:p>
        </w:tc>
        <w:tc>
          <w:tcPr>
            <w:tcW w:w="1124" w:type="dxa"/>
            <w:vAlign w:val="center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1124" w:type="dxa"/>
            <w:vAlign w:val="center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Smoking status, years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lcohol consump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iabetes mellitu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ypertens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Myocardial infarct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troke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15574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15574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15574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4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15574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F54CF1" w:rsidRPr="00F15574" w:rsidTr="007B2CCE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:rsidR="00F54CF1" w:rsidRPr="00F15574" w:rsidRDefault="00F54CF1" w:rsidP="00EC2C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557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54CF1" w:rsidRPr="00F15574" w:rsidRDefault="00F54CF1" w:rsidP="00A46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F1557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</w:tbl>
    <w:p w:rsidR="00A46844" w:rsidRPr="00F15574" w:rsidRDefault="00A4684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46844" w:rsidRPr="00F15574" w:rsidSect="00F1557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844"/>
    <w:rsid w:val="00010E3C"/>
    <w:rsid w:val="000C3D5A"/>
    <w:rsid w:val="003D58B7"/>
    <w:rsid w:val="00513E99"/>
    <w:rsid w:val="006B6B9E"/>
    <w:rsid w:val="007A71F7"/>
    <w:rsid w:val="007B2CCE"/>
    <w:rsid w:val="00A46844"/>
    <w:rsid w:val="00AC3954"/>
    <w:rsid w:val="00B812B2"/>
    <w:rsid w:val="00BF404B"/>
    <w:rsid w:val="00CD34D3"/>
    <w:rsid w:val="00CF1296"/>
    <w:rsid w:val="00E60CB9"/>
    <w:rsid w:val="00F15574"/>
    <w:rsid w:val="00F5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CC25AF-6ABC-4B64-93BA-ADC123E653BB}"/>
</file>

<file path=customXml/itemProps2.xml><?xml version="1.0" encoding="utf-8"?>
<ds:datastoreItem xmlns:ds="http://schemas.openxmlformats.org/officeDocument/2006/customXml" ds:itemID="{E9A0D81E-8B89-448A-A114-21FA3538C7FE}"/>
</file>

<file path=customXml/itemProps3.xml><?xml version="1.0" encoding="utf-8"?>
<ds:datastoreItem xmlns:ds="http://schemas.openxmlformats.org/officeDocument/2006/customXml" ds:itemID="{F4267A6D-A389-468A-BA39-33F1DD526E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Sazonova</dc:creator>
  <cp:lastModifiedBy>Yuri Bobryshev</cp:lastModifiedBy>
  <cp:revision>8</cp:revision>
  <dcterms:created xsi:type="dcterms:W3CDTF">2015-02-24T00:25:00Z</dcterms:created>
  <dcterms:modified xsi:type="dcterms:W3CDTF">2015-02-2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